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0DAE7" w14:textId="77777777" w:rsidR="00EE6B86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>
        <w:rPr>
          <w:rFonts w:ascii="Bookman Old Style" w:hAnsi="Bookman Old Style"/>
          <w:color w:val="000000" w:themeColor="text1"/>
          <w:sz w:val="24"/>
          <w:szCs w:val="24"/>
        </w:rPr>
        <w:t xml:space="preserve">NS5A Gene sequence </w:t>
      </w:r>
    </w:p>
    <w:p w14:paraId="7C8AB3CB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&gt;ON009333</w:t>
      </w:r>
    </w:p>
    <w:p w14:paraId="702077D1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eastAsia="Times New Roman" w:hAnsi="Bookman Old Style" w:cs="Courier New"/>
          <w:color w:val="000000" w:themeColor="text1"/>
          <w:sz w:val="24"/>
          <w:szCs w:val="24"/>
        </w:rPr>
        <w:t>AGCGGCGATTGGCTGCGTACCATCTGGGACTGGGTTTGCGCGATGTTGTCCGACTTCAAGACATGGCTCTCTGCTAAGATCATGCCAGCGCTCCCCGGACTGCCCTTTATCTCCTGTCAA</w:t>
      </w:r>
      <w:r w:rsidRPr="00844970">
        <w:rPr>
          <w:rFonts w:ascii="Bookman Old Style" w:hAnsi="Bookman Old Style"/>
          <w:color w:val="000000" w:themeColor="text1"/>
          <w:sz w:val="24"/>
          <w:szCs w:val="24"/>
        </w:rPr>
        <w:t>AAGGGGTACAAGGGCGTGTGGCGGGGGGACGGCGTGATGTCAACACGCTGTCCTTGCGGGGCATCGATAACTGGCCATGTGAAGAATGGGTCCATGCGGCTTGCAGGGCCGCGTACATGTGCTAACATGTGGCACGGTACTTTCCCCATCAATGAGCATACCACCGGACCCGGCACACCTTGCCCATCACACAATTACACTCGCGCACTATGGCGTGTGTCTGCCAGCAGCTACGTCGAGGTGCGTCGGGTGGGAGACTTCCATTACATCACGGGGGCCACAGAAGATGAGCTCAAGTGTCCGTGCCAAGTGCCGGCTCCTGAGTTCTTCACTGAAGTGGATGGGGTGAGACTCCACCGTTACGCCCCTCCGTGTAAGCCCCTGTTGAGAGATGAGATCACTTTCATGGTAGGGTTACATTCCTACCCGATAGGATCTCAACTCCCCTGTGAGCCCGAACCAGATGTTTCTGTGCTGACCTCGATGTTGAGAGACCCTTCCCATATCACCGCCGAGACG</w:t>
      </w:r>
    </w:p>
    <w:p w14:paraId="28A17D8B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&gt;ON009334</w:t>
      </w:r>
    </w:p>
    <w:p w14:paraId="565A17A2" w14:textId="77777777" w:rsidR="00EE6B86" w:rsidRPr="00844970" w:rsidRDefault="00EE6B86" w:rsidP="00EE6B86">
      <w:pPr>
        <w:pStyle w:val="HTMLPreformatted"/>
        <w:spacing w:before="240" w:after="16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AGCGGCGATTGGCTGCGTACCATCTGGGACTGGGTTTGCATGGTGTTGTCCGACTTCAAGACATGGCTCTCTGCCAAGATCATGCCCGCGCTCCCTGGGCTGCCATTCATTTCCTGTCAGAAGGGGTACAAGGGCGTGTGGCGGGGGGACGGTGCGATGTCAACACGCTGCCCTTGCGGAGCGTCAATAACCGGTCATGTGAAGAATGGGTCCATGCGGCTTGCAGGGCCGCGTACATGTGCTAACATGTGGCACGGTACTTTCCCCATTAATGAGCACACTACCGGACCCAGCACACCTTGTCCACCACCTAACTACACCCG</w:t>
      </w:r>
      <w:r w:rsidRPr="00844970">
        <w:rPr>
          <w:rFonts w:ascii="Bookman Old Style" w:hAnsi="Bookman Old Style"/>
          <w:color w:val="000000" w:themeColor="text1"/>
          <w:sz w:val="24"/>
          <w:szCs w:val="24"/>
        </w:rPr>
        <w:lastRenderedPageBreak/>
        <w:t>CGCACTATGGCGCGTGGCTGCCAACAGCTACGTTGAAGTGCGCCGGGTAGGGGACTTCCATTACATTACGGGGGCCACAGAAGATGAGCTCAAGTGTCCATGTCAGGTGCCGGCTCCTGAGTTCTTTACTGAAGTGGACGGAGTGAGACTCCACCGTTATGCTCCTCCATGTAAGCCCCTGTTGAGAGATGATATCACTTTCATGGAAGGGTTGAACTCCTACGCGATAGGATCTCAACTCCCCTGTGAGCCAGAACCGGATGTCTCTGTGCTGACCTCGATGTTGAGAGACCCTTCCCATATCACCGCCGAGACG</w:t>
      </w:r>
    </w:p>
    <w:p w14:paraId="59498F65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&gt;ON009335</w:t>
      </w:r>
    </w:p>
    <w:p w14:paraId="760F04F5" w14:textId="77777777" w:rsidR="00EE6B86" w:rsidRPr="00844970" w:rsidRDefault="00EE6B86" w:rsidP="00EE6B86">
      <w:pPr>
        <w:pStyle w:val="HTMLPreformatted"/>
        <w:spacing w:before="240" w:after="16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AGCGACGATTGGCTACGTACCATCTGGGACTGGGTTTGCTCGGTGTTGGCCGACTTCAAGGCATGGCTCTCTGCTAAGATTATGCCAGCGCTCCCTGGGCTGCCCTTCATTTCCTGTCAAAAGGGATACAAGGGCGGGCGGCGGGGGGATGGTGTAATGTCCACACGCTGTCCTTGCGGGGCAGTGATAACCGGTCATGTGAAGAATGGGTCCATGCGGCTTGCAGGGCCGCGTACATGTGCTAACATGTGGCACGGTACTTTCCCCATCAATGAGCACACCACTGGACCCGGCACACCTTGCCCATCACCCAACTACACTCGCGCACTATGGCGCGTGGCTGCCAACAGCTACGTCGAGGTGCGCCGGGTGGGGGAATGCCATTACATCACGGGGGCCACAGAAGATGAGCTCAAGTGTCCGTGCCAAGTGCCGGCTGCTGAGTTCTTTACTGAAGTAGACGGGGTGAGACTCCACCGTTACGCCCCTCCATGTAAGCCCCTGTTGAGAGATGAGATCACTTTCATGGTAGGGTTGAACTCCTATACGATAGGATCTCAACTCCCCTGTGAGCCAGAACCGGATGTCTCTGTGCTGACCTCGATGTTGAGAGACCCTTCCCATATCACCGCCGAGACG</w:t>
      </w:r>
    </w:p>
    <w:p w14:paraId="393E2117" w14:textId="77777777" w:rsidR="00EE6B86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</w:p>
    <w:p w14:paraId="1F885363" w14:textId="77777777" w:rsidR="00EE6B86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</w:p>
    <w:p w14:paraId="4BF3C33F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</w:p>
    <w:p w14:paraId="61963043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&gt;ON009336</w:t>
      </w:r>
    </w:p>
    <w:p w14:paraId="59C65527" w14:textId="77777777" w:rsidR="00EE6B86" w:rsidRPr="00844970" w:rsidRDefault="00EE6B86" w:rsidP="00EE6B86">
      <w:pPr>
        <w:pStyle w:val="HTMLPreformatted"/>
        <w:spacing w:before="240" w:after="16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AGCGGCGATTGGCTGCGTACCATCTGGGACTGGGTTTGCTCGGTGTTGTCCGACTTCAAGACATGGCTCTCTGCTAAGATCATGCCAAAGCTCCCTGGGCTGCCCTTCATCTCCTGTCAAAAGGGATACAAGGGCGTGTGGCGGGGGGACGGTGTGATGTCAACACGCTGTCCTTGCGGGGCAAGTATAACTGGCCATGTGAAGAACGGGTCCATGCGGCTTGCAGGGCCGCGTACATGTGCTAACATGTGGCACGGTACTTTCCCCATCAATGAGCACACCACCGGACCCGGCACACCTTGCCCATCACCCAACTACACTCGCGCATTATGGCGTGTGGCTGCCAGCAGCTACGTCGAGGTGCGTCGGGTGGGGGACTTCCATTACATCACGGGGGCCACAGAAGATGAGCTCAAGTGTCCGTGCCAAGTGCCGGCTGCTGAGTTCTTCACTGAAGTGGATGGAGTGAGACTTCACCGCTACGCCCCTCCATGTAAGCCCCTGTTGAGAGATGATATCACTTTCATGGTAGGGTTGCATTCCTACACGATAGGATCTCAACTCCCCTGTGAGCCAGAACCGGATGTCTCTGTGCTGACCTCGATGTTGAGAGACCCTTCCCATATCACCGCCGAGACG</w:t>
      </w:r>
    </w:p>
    <w:p w14:paraId="28BD98B4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&gt;ON009337</w:t>
      </w:r>
    </w:p>
    <w:p w14:paraId="0C97FB93" w14:textId="77777777" w:rsidR="00EE6B86" w:rsidRPr="00844970" w:rsidRDefault="00EE6B86" w:rsidP="00EE6B86">
      <w:pPr>
        <w:pStyle w:val="HTMLPreformatted"/>
        <w:spacing w:before="240" w:after="16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AGCGGCGATTGGCTGCGTACCATCTGGGACTGGGTTTGCACGGTGTTGTCCGACTTCAAGACATGGCTCTCTGCTAAGATCATGCCCGCACTCCCTGGGTTGCCCTTCATTTCCTGTCAAAAGGGATATAAGGGCGTGTGGCGGGGGGACGGTGTGATGTCTACACGCTGTCCTTGTGGGGCAACAATAACTGGCCATGTGAAGAATGGGTCTATGCGGCTTGCAGGGCCGCGTACGTGTGCTAATATGTGGCACGGTACCTTTCCCATCAATGAGCATACTACTGGACCCAGCACACCTTGCCCATCACCCAATTACACTCG</w:t>
      </w:r>
      <w:r w:rsidRPr="00844970">
        <w:rPr>
          <w:rFonts w:ascii="Bookman Old Style" w:hAnsi="Bookman Old Style"/>
          <w:color w:val="000000" w:themeColor="text1"/>
          <w:sz w:val="24"/>
          <w:szCs w:val="24"/>
        </w:rPr>
        <w:lastRenderedPageBreak/>
        <w:t>CGCGCTATGGCGAGTGGCTGCCAACAGCTATGTTGAGGTGCGCCGGGTGGGGGACTTCCACTACATCACGGGGGCCACAGAAGATGATCTCAAGCGTCCGTGCCAAGTGCCGGCAGCTGAGTTCTTTACTGAGGTGGATGGAGTGAGACTTCACCGCTACGTCCCTCCATGTAAGCCCCTGTTGAGAGATGATATCTCTTTCATGTTAGGGTTGCATTCCTACACCATAGGATCTCAACTCCCCTCTGAGCCAGAACCTGATGTCTCTGTGCTGCCCTCGATGTTGAGGGACCCCTCCCATATCACCGCCGAGACG</w:t>
      </w:r>
    </w:p>
    <w:p w14:paraId="3D9AE323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&gt;ON009338</w:t>
      </w:r>
    </w:p>
    <w:p w14:paraId="7A087A0C" w14:textId="77777777" w:rsidR="00EE6B86" w:rsidRPr="00844970" w:rsidRDefault="00EE6B86" w:rsidP="00EE6B86">
      <w:pPr>
        <w:pStyle w:val="HTMLPreformatted"/>
        <w:spacing w:before="240" w:after="16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AGCGACGATTGGCTACGTACCATCTGGGACTGGGTTTGCTCGGTGTTGGCCGACTTCAAGGCATGGCTCTCTGCTAAGATTATGCCAGCGCTCCCTGGGGTGCCCTTCATTTCCTGTCAAAAGGGATACAAGGGCGTGTGGCGAGGAGACGGTGTGATGTCAACACGCTGTCCATGCGGAGCGACAATAACCGGCCATGTGAAGAACGGGTCCATGCGGCTTGCAGGACCACGTACATGTGCTAACATGTGGCATGGTACTTTCCCCATCAATGAGCACACCACCGGACCCAGCACACCTTGCCCACCACCTAACTACACTCGTGCACTATGGCGCGTGGCTGCCAACAGCTACGTCGAGGTGCGTCGGGTGGGAGACTTCCATTACATTACGGGGGCCACAGAAGATGAGCTCAAGTGTCCGTGCCAAGTGCCGGCTGCTGAGTTCTTTACTGAAGTGGATGGAGTGAGAATCCACCGTTACGCTCCTCCATGCAAGCCCCTGTTGAGGGATGAGATCACTTTCACAGTAGGGATGAATTCTTACGTGATAGGATCTCAACTCCCTTGTGAGCCAGAACCGGATGTGTCTGTGCTGACCTCGATGTTGAGAGACCCTGCCCATATCACCGCTGAGACG</w:t>
      </w:r>
    </w:p>
    <w:p w14:paraId="323F1160" w14:textId="77777777" w:rsidR="00EE6B86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</w:p>
    <w:p w14:paraId="388A62D2" w14:textId="77777777" w:rsidR="00EE6B86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</w:p>
    <w:p w14:paraId="2FFDEF0D" w14:textId="77777777" w:rsidR="00EE6B86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>
        <w:rPr>
          <w:rFonts w:ascii="Bookman Old Style" w:hAnsi="Bookman Old Style"/>
          <w:color w:val="000000" w:themeColor="text1"/>
          <w:sz w:val="24"/>
          <w:szCs w:val="24"/>
        </w:rPr>
        <w:lastRenderedPageBreak/>
        <w:t>NS5A Protein sequence</w:t>
      </w:r>
    </w:p>
    <w:p w14:paraId="3BC89A9E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&gt;ON009333</w:t>
      </w:r>
    </w:p>
    <w:p w14:paraId="19E07186" w14:textId="77777777" w:rsidR="00EE6B86" w:rsidRPr="00A65F94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A65F94">
        <w:rPr>
          <w:rFonts w:ascii="Bookman Old Style" w:hAnsi="Bookman Old Style"/>
          <w:color w:val="000000" w:themeColor="text1"/>
          <w:sz w:val="24"/>
          <w:szCs w:val="24"/>
        </w:rPr>
        <w:t>SGDWLRTIWDWVCAMLSDFKTWLSAKIMPALPGLPFISCQKGYKGVWRGDGVMSTRCPCGASITGHVKNGSMRLAGPRTCANMWHGTFPINEHTTGPGTPCPSHNYTRALWRVSASSYVEVRRVGDFHYITGATEDELKCPCQVPAPEFFTEVDGVRLHRYAPPCKPLLRDEITFMVGLHSYPIGSQLPCEPEPDVSVLTSMLRDPSHITAET</w:t>
      </w:r>
    </w:p>
    <w:p w14:paraId="526FD827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&gt;ON00933</w:t>
      </w:r>
      <w:r>
        <w:rPr>
          <w:rFonts w:ascii="Bookman Old Style" w:hAnsi="Bookman Old Style"/>
          <w:color w:val="000000" w:themeColor="text1"/>
          <w:sz w:val="24"/>
          <w:szCs w:val="24"/>
        </w:rPr>
        <w:t>4</w:t>
      </w:r>
    </w:p>
    <w:p w14:paraId="27C42C08" w14:textId="77777777" w:rsidR="00EE6B86" w:rsidRPr="00A65F94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A65F94">
        <w:rPr>
          <w:rFonts w:ascii="Bookman Old Style" w:hAnsi="Bookman Old Style"/>
          <w:color w:val="000000" w:themeColor="text1"/>
          <w:sz w:val="24"/>
          <w:szCs w:val="24"/>
        </w:rPr>
        <w:t>SGDWLRTIWDWVCMVLSDFKTWLSAKIMPALPGLPFISCQKGYKGVWRGDGAMSTRCPCGASITGHVKNGSMRLAGPRTCANMWHGTFPINEHTTGPSTPCPPPNYTRALWRVAANSYVEVRRVGDFHYITGATEDELKCPCQVPAPEFFTEVDGVRLHRYAPPCKPLLRDDITFMEGLNSYAIGSQLPCEPEPDVSVLTSMLRDPSHITAET</w:t>
      </w:r>
    </w:p>
    <w:p w14:paraId="2BD9FCE8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&gt;ON00933</w:t>
      </w:r>
      <w:r>
        <w:rPr>
          <w:rFonts w:ascii="Bookman Old Style" w:hAnsi="Bookman Old Style"/>
          <w:color w:val="000000" w:themeColor="text1"/>
          <w:sz w:val="24"/>
          <w:szCs w:val="24"/>
        </w:rPr>
        <w:t>5</w:t>
      </w:r>
    </w:p>
    <w:p w14:paraId="64C82D7D" w14:textId="77777777" w:rsidR="00EE6B86" w:rsidRPr="00A65F94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A65F94">
        <w:rPr>
          <w:rFonts w:ascii="Bookman Old Style" w:hAnsi="Bookman Old Style"/>
          <w:color w:val="000000" w:themeColor="text1"/>
          <w:sz w:val="24"/>
          <w:szCs w:val="24"/>
        </w:rPr>
        <w:t>SDDWLRTIWDWVCSVLADFKAWLSAKIMPALPGLPFISCQKGYKGGRRGDGVMSTRCPCGAVITGHVKNGSMRLAGPRTCANMWHGTFPINEHTTGPGTPCPSPNYTRALWRVAANSYVEVRRVGECHYITGATEDELKCPCQVPAAEFFTEVDGVRLHRYAPPCKPLLRDEITFMVGLNSYTIGSQLPCEPEPDVSVLTSMLRDPSHITAET</w:t>
      </w:r>
    </w:p>
    <w:p w14:paraId="6E86131D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&gt;ON00933</w:t>
      </w:r>
      <w:r>
        <w:rPr>
          <w:rFonts w:ascii="Bookman Old Style" w:hAnsi="Bookman Old Style"/>
          <w:color w:val="000000" w:themeColor="text1"/>
          <w:sz w:val="24"/>
          <w:szCs w:val="24"/>
        </w:rPr>
        <w:t>6</w:t>
      </w:r>
    </w:p>
    <w:p w14:paraId="28981F4C" w14:textId="77777777" w:rsidR="00EE6B86" w:rsidRPr="00A65F94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A65F94">
        <w:rPr>
          <w:rFonts w:ascii="Bookman Old Style" w:hAnsi="Bookman Old Style"/>
          <w:color w:val="000000" w:themeColor="text1"/>
          <w:sz w:val="24"/>
          <w:szCs w:val="24"/>
        </w:rPr>
        <w:t>SGDWLRTIWDWVCSVLSDFKTWLSAKIMPKLPGLPFISCQKGYKGVWRGDGVMSTRCPCGASITGHVKNGSMRLAGPRTCANMWHGTFPINEHTTGPGTPCPSPNYTRAL</w:t>
      </w:r>
      <w:r w:rsidRPr="00A65F94">
        <w:rPr>
          <w:rFonts w:ascii="Bookman Old Style" w:hAnsi="Bookman Old Style"/>
          <w:color w:val="000000" w:themeColor="text1"/>
          <w:sz w:val="24"/>
          <w:szCs w:val="24"/>
        </w:rPr>
        <w:lastRenderedPageBreak/>
        <w:t>WRVAASSYVEVRRVGDFHYITGATEDELKCPCQVPAAEFFTEVDGVRLHRYAPPCKPLLRDDITFMVGLHSYTIGSQLPCEPEPDVSVLTSMLRDPSHITAET</w:t>
      </w:r>
    </w:p>
    <w:p w14:paraId="6EF55F7A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&gt;ON00933</w:t>
      </w:r>
      <w:r>
        <w:rPr>
          <w:rFonts w:ascii="Bookman Old Style" w:hAnsi="Bookman Old Style"/>
          <w:color w:val="000000" w:themeColor="text1"/>
          <w:sz w:val="24"/>
          <w:szCs w:val="24"/>
        </w:rPr>
        <w:t>7</w:t>
      </w:r>
    </w:p>
    <w:p w14:paraId="565CC65A" w14:textId="77777777" w:rsidR="00EE6B86" w:rsidRPr="00A65F94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A65F94">
        <w:rPr>
          <w:rFonts w:ascii="Bookman Old Style" w:hAnsi="Bookman Old Style"/>
          <w:color w:val="000000" w:themeColor="text1"/>
          <w:sz w:val="24"/>
          <w:szCs w:val="24"/>
        </w:rPr>
        <w:t>SGDWLRTIWDWVCTVLSDFKTWLSAKIMPALPGLPFISCQKGYKGVWRGDGVMSTRCPCGATITGHVKNGSMRLAGPRTCANMWHGTFPINEHTTGPSTPCPSPNYTRALWRVAANSYVEVRRVGDFHYITGATEDDLKRPCQVPAAEFFTEVDGVRLHRYVPPCKPLLRDDISFMLGLHSYTIGSQLPSEPEPDVSVLPSMLRDPSHITAET</w:t>
      </w:r>
    </w:p>
    <w:p w14:paraId="40324E6D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844970">
        <w:rPr>
          <w:rFonts w:ascii="Bookman Old Style" w:hAnsi="Bookman Old Style"/>
          <w:color w:val="000000" w:themeColor="text1"/>
          <w:sz w:val="24"/>
          <w:szCs w:val="24"/>
        </w:rPr>
        <w:t>&gt;ON00933</w:t>
      </w:r>
      <w:r>
        <w:rPr>
          <w:rFonts w:ascii="Bookman Old Style" w:hAnsi="Bookman Old Style"/>
          <w:color w:val="000000" w:themeColor="text1"/>
          <w:sz w:val="24"/>
          <w:szCs w:val="24"/>
        </w:rPr>
        <w:t>8</w:t>
      </w:r>
    </w:p>
    <w:p w14:paraId="64F77C5E" w14:textId="77777777" w:rsidR="00EE6B86" w:rsidRPr="00A65F94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  <w:r w:rsidRPr="00A65F94">
        <w:rPr>
          <w:rFonts w:ascii="Bookman Old Style" w:hAnsi="Bookman Old Style"/>
          <w:color w:val="000000" w:themeColor="text1"/>
          <w:sz w:val="24"/>
          <w:szCs w:val="24"/>
        </w:rPr>
        <w:t>SDDWLRTIWDWVCSVLADFKAWLSAKIMPALPGVPFISCQKGYKGVWRGDGVMSTRCPCGATITGHVKNGSMRLAGPRTCANMWHGTFPINEHTTGPSTPCPPPNYTRALWRVAANSYVEVRRVGDFHYITGATEDELKCPCQVPAAEFFTEVDGVRIHRYAPPCKPLLRDEITFTVGMNSYVIGSQLPCEPEPDVSVLTSMLRDPAHITAET</w:t>
      </w:r>
    </w:p>
    <w:p w14:paraId="056B1B03" w14:textId="77777777" w:rsidR="00EE6B86" w:rsidRPr="00844970" w:rsidRDefault="00EE6B86" w:rsidP="00EE6B86">
      <w:pPr>
        <w:spacing w:before="240" w:line="480" w:lineRule="auto"/>
        <w:jc w:val="both"/>
        <w:rPr>
          <w:rFonts w:ascii="Bookman Old Style" w:hAnsi="Bookman Old Style"/>
          <w:color w:val="000000" w:themeColor="text1"/>
          <w:sz w:val="24"/>
          <w:szCs w:val="24"/>
        </w:rPr>
      </w:pPr>
    </w:p>
    <w:p w14:paraId="0DF10F02" w14:textId="77777777" w:rsidR="007364CC" w:rsidRDefault="007364CC"/>
    <w:sectPr w:rsidR="00736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zNTEzNzQxMTe1sDBX0lEKTi0uzszPAykwrAUAqgxBbSwAAAA="/>
  </w:docVars>
  <w:rsids>
    <w:rsidRoot w:val="00EE6B86"/>
    <w:rsid w:val="007364CC"/>
    <w:rsid w:val="00EE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5F07E"/>
  <w15:chartTrackingRefBased/>
  <w15:docId w15:val="{E4A90B84-FE62-46DA-8836-EF3521BCB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E6B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6B8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0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mushtaq</dc:creator>
  <cp:keywords/>
  <dc:description/>
  <cp:lastModifiedBy>saima mushtaq</cp:lastModifiedBy>
  <cp:revision>1</cp:revision>
  <dcterms:created xsi:type="dcterms:W3CDTF">2022-03-25T04:04:00Z</dcterms:created>
  <dcterms:modified xsi:type="dcterms:W3CDTF">2022-03-25T04:05:00Z</dcterms:modified>
</cp:coreProperties>
</file>